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2887E" w14:textId="06CC7D6C" w:rsidR="00BA1B2E" w:rsidRPr="00DA74CE" w:rsidRDefault="00BA1B2E" w:rsidP="00BA1B2E">
      <w:pPr>
        <w:pStyle w:val="xmsonormal"/>
        <w:snapToGrid w:val="0"/>
        <w:spacing w:before="0" w:beforeAutospacing="0" w:after="0" w:afterAutospacing="0" w:line="480" w:lineRule="auto"/>
        <w:contextualSpacing/>
        <w:rPr>
          <w:rFonts w:ascii="Arial" w:hAnsi="Arial" w:cs="Arial"/>
          <w:b/>
          <w:bCs/>
        </w:rPr>
      </w:pPr>
      <w:r w:rsidRPr="00DA74CE">
        <w:rPr>
          <w:rFonts w:ascii="Arial" w:hAnsi="Arial" w:cs="Arial"/>
        </w:rPr>
        <w:t>Table S1</w:t>
      </w:r>
      <w:r w:rsidR="00B27C70" w:rsidRPr="00DA74CE">
        <w:rPr>
          <w:rFonts w:ascii="Arial" w:hAnsi="Arial" w:cs="Arial"/>
        </w:rPr>
        <w:t>:</w:t>
      </w:r>
      <w:r w:rsidRPr="00DA74CE">
        <w:rPr>
          <w:rFonts w:ascii="Arial" w:hAnsi="Arial" w:cs="Arial"/>
          <w:b/>
          <w:bCs/>
        </w:rPr>
        <w:t xml:space="preserve"> PDL-1 expression on </w:t>
      </w:r>
      <w:r w:rsidR="00B27C70" w:rsidRPr="00DA74CE">
        <w:rPr>
          <w:rFonts w:ascii="Arial" w:hAnsi="Arial" w:cs="Arial"/>
          <w:b/>
          <w:bCs/>
        </w:rPr>
        <w:t xml:space="preserve">different </w:t>
      </w:r>
      <w:r w:rsidRPr="00DA74CE">
        <w:rPr>
          <w:rFonts w:ascii="Arial" w:hAnsi="Arial" w:cs="Arial"/>
          <w:b/>
          <w:bCs/>
        </w:rPr>
        <w:t>monocyte</w:t>
      </w:r>
      <w:r w:rsidR="00B27C70" w:rsidRPr="00DA74CE">
        <w:rPr>
          <w:rFonts w:ascii="Arial" w:hAnsi="Arial" w:cs="Arial"/>
          <w:b/>
          <w:bCs/>
        </w:rPr>
        <w:t xml:space="preserve"> sub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559"/>
        <w:gridCol w:w="1283"/>
        <w:gridCol w:w="1266"/>
      </w:tblGrid>
      <w:tr w:rsidR="00F531D8" w:rsidRPr="00DA74CE" w14:paraId="7457B6E5" w14:textId="77777777" w:rsidTr="00BA1B2E">
        <w:tc>
          <w:tcPr>
            <w:tcW w:w="1838" w:type="dxa"/>
          </w:tcPr>
          <w:p w14:paraId="0ADFDED2" w14:textId="3ABD606C" w:rsidR="00F531D8" w:rsidRPr="00DA74CE" w:rsidRDefault="0005319C" w:rsidP="009B133C">
            <w:pPr>
              <w:rPr>
                <w:rFonts w:ascii="Arial" w:hAnsi="Arial" w:cs="Arial"/>
                <w:b/>
                <w:bCs/>
              </w:rPr>
            </w:pPr>
            <w:r w:rsidRPr="00DA74CE">
              <w:rPr>
                <w:rFonts w:ascii="Arial" w:hAnsi="Arial" w:cs="Arial"/>
                <w:b/>
                <w:bCs/>
              </w:rPr>
              <w:t>MFI PDL-1</w:t>
            </w:r>
          </w:p>
        </w:tc>
        <w:tc>
          <w:tcPr>
            <w:tcW w:w="1559" w:type="dxa"/>
          </w:tcPr>
          <w:p w14:paraId="4973C6D3" w14:textId="77777777" w:rsidR="00F531D8" w:rsidRPr="00DA74CE" w:rsidRDefault="00F531D8" w:rsidP="009B133C">
            <w:pPr>
              <w:rPr>
                <w:rFonts w:ascii="Arial" w:hAnsi="Arial" w:cs="Arial"/>
                <w:b/>
                <w:bCs/>
              </w:rPr>
            </w:pPr>
            <w:r w:rsidRPr="00DA74CE">
              <w:rPr>
                <w:rFonts w:ascii="Arial" w:hAnsi="Arial" w:cs="Arial"/>
                <w:b/>
                <w:bCs/>
              </w:rPr>
              <w:t>VL patients</w:t>
            </w:r>
          </w:p>
        </w:tc>
        <w:tc>
          <w:tcPr>
            <w:tcW w:w="1283" w:type="dxa"/>
          </w:tcPr>
          <w:p w14:paraId="799F70C1" w14:textId="77777777" w:rsidR="00F531D8" w:rsidRPr="00DA74CE" w:rsidRDefault="00F531D8" w:rsidP="009B133C">
            <w:pPr>
              <w:rPr>
                <w:rFonts w:ascii="Arial" w:hAnsi="Arial" w:cs="Arial"/>
                <w:b/>
                <w:bCs/>
              </w:rPr>
            </w:pPr>
            <w:r w:rsidRPr="00DA74CE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1266" w:type="dxa"/>
          </w:tcPr>
          <w:p w14:paraId="74B58FBA" w14:textId="6CF4DE17" w:rsidR="00F531D8" w:rsidRPr="00DA74CE" w:rsidRDefault="0005319C" w:rsidP="009B133C">
            <w:pPr>
              <w:rPr>
                <w:rFonts w:ascii="Arial" w:hAnsi="Arial" w:cs="Arial"/>
                <w:b/>
                <w:bCs/>
              </w:rPr>
            </w:pPr>
            <w:r w:rsidRPr="00DA74CE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F531D8" w:rsidRPr="00DA74CE">
              <w:rPr>
                <w:rFonts w:ascii="Arial" w:hAnsi="Arial" w:cs="Arial"/>
                <w:b/>
                <w:bCs/>
              </w:rPr>
              <w:t xml:space="preserve"> values</w:t>
            </w:r>
          </w:p>
        </w:tc>
      </w:tr>
      <w:tr w:rsidR="00F531D8" w:rsidRPr="00DA74CE" w14:paraId="6F5B6CAF" w14:textId="77777777" w:rsidTr="00BA1B2E">
        <w:tc>
          <w:tcPr>
            <w:tcW w:w="1838" w:type="dxa"/>
          </w:tcPr>
          <w:p w14:paraId="641077C9" w14:textId="77777777" w:rsidR="00F531D8" w:rsidRPr="00DA74CE" w:rsidRDefault="00F531D8" w:rsidP="009B133C">
            <w:pPr>
              <w:rPr>
                <w:rFonts w:ascii="Arial" w:hAnsi="Arial" w:cs="Arial"/>
                <w:b/>
                <w:bCs/>
              </w:rPr>
            </w:pPr>
            <w:r w:rsidRPr="00DA74CE">
              <w:rPr>
                <w:rFonts w:ascii="Arial" w:hAnsi="Arial" w:cs="Arial"/>
                <w:b/>
                <w:bCs/>
              </w:rPr>
              <w:t>Classical</w:t>
            </w:r>
          </w:p>
        </w:tc>
        <w:tc>
          <w:tcPr>
            <w:tcW w:w="1559" w:type="dxa"/>
          </w:tcPr>
          <w:p w14:paraId="66D038F4" w14:textId="6D3A29B0" w:rsidR="00F531D8" w:rsidRPr="00DA74CE" w:rsidRDefault="0005319C" w:rsidP="009B133C">
            <w:pPr>
              <w:rPr>
                <w:rFonts w:ascii="Arial" w:hAnsi="Arial" w:cs="Arial"/>
              </w:rPr>
            </w:pPr>
            <w:r w:rsidRPr="00DA74CE">
              <w:rPr>
                <w:rFonts w:ascii="Arial" w:hAnsi="Arial" w:cs="Arial"/>
              </w:rPr>
              <w:t>2951±1480</w:t>
            </w:r>
          </w:p>
        </w:tc>
        <w:tc>
          <w:tcPr>
            <w:tcW w:w="1283" w:type="dxa"/>
          </w:tcPr>
          <w:p w14:paraId="5D25C7CC" w14:textId="0A1CDACF" w:rsidR="00F531D8" w:rsidRPr="00DA74CE" w:rsidRDefault="0005319C" w:rsidP="009B133C">
            <w:pPr>
              <w:rPr>
                <w:rFonts w:ascii="Arial" w:hAnsi="Arial" w:cs="Arial"/>
              </w:rPr>
            </w:pPr>
            <w:r w:rsidRPr="00DA74CE">
              <w:rPr>
                <w:rFonts w:ascii="Arial" w:hAnsi="Arial" w:cs="Arial"/>
              </w:rPr>
              <w:t>893±86</w:t>
            </w:r>
          </w:p>
        </w:tc>
        <w:tc>
          <w:tcPr>
            <w:tcW w:w="1266" w:type="dxa"/>
          </w:tcPr>
          <w:p w14:paraId="0D6ED12D" w14:textId="6FF5AD5E" w:rsidR="00F531D8" w:rsidRPr="00DA74CE" w:rsidRDefault="0005319C" w:rsidP="009B133C">
            <w:pPr>
              <w:rPr>
                <w:rFonts w:ascii="Arial" w:hAnsi="Arial" w:cs="Arial"/>
              </w:rPr>
            </w:pPr>
            <w:r w:rsidRPr="00DA74CE">
              <w:rPr>
                <w:rFonts w:ascii="Arial" w:hAnsi="Arial" w:cs="Arial"/>
              </w:rPr>
              <w:t>&lt;0.0001</w:t>
            </w:r>
          </w:p>
        </w:tc>
      </w:tr>
      <w:tr w:rsidR="00F531D8" w:rsidRPr="00DA74CE" w14:paraId="6A325C3D" w14:textId="77777777" w:rsidTr="00BA1B2E">
        <w:tc>
          <w:tcPr>
            <w:tcW w:w="1838" w:type="dxa"/>
          </w:tcPr>
          <w:p w14:paraId="21655E67" w14:textId="77777777" w:rsidR="00F531D8" w:rsidRPr="00DA74CE" w:rsidRDefault="00F531D8" w:rsidP="009B133C">
            <w:pPr>
              <w:rPr>
                <w:rFonts w:ascii="Arial" w:hAnsi="Arial" w:cs="Arial"/>
                <w:b/>
                <w:bCs/>
              </w:rPr>
            </w:pPr>
            <w:r w:rsidRPr="00DA74CE">
              <w:rPr>
                <w:rFonts w:ascii="Arial" w:hAnsi="Arial" w:cs="Arial"/>
                <w:b/>
                <w:bCs/>
              </w:rPr>
              <w:t>Intermediate</w:t>
            </w:r>
          </w:p>
        </w:tc>
        <w:tc>
          <w:tcPr>
            <w:tcW w:w="1559" w:type="dxa"/>
          </w:tcPr>
          <w:p w14:paraId="48E34D64" w14:textId="5D9967C2" w:rsidR="00F531D8" w:rsidRPr="00DA74CE" w:rsidRDefault="0005319C" w:rsidP="009B133C">
            <w:pPr>
              <w:rPr>
                <w:rFonts w:ascii="Arial" w:hAnsi="Arial" w:cs="Arial"/>
              </w:rPr>
            </w:pPr>
            <w:r w:rsidRPr="00DA74CE">
              <w:rPr>
                <w:rFonts w:ascii="Arial" w:hAnsi="Arial" w:cs="Arial"/>
              </w:rPr>
              <w:t>5607±820</w:t>
            </w:r>
          </w:p>
        </w:tc>
        <w:tc>
          <w:tcPr>
            <w:tcW w:w="1283" w:type="dxa"/>
          </w:tcPr>
          <w:p w14:paraId="531CC31A" w14:textId="11C1B4D3" w:rsidR="00F531D8" w:rsidRPr="00DA74CE" w:rsidRDefault="0005319C" w:rsidP="009B133C">
            <w:pPr>
              <w:rPr>
                <w:rFonts w:ascii="Arial" w:hAnsi="Arial" w:cs="Arial"/>
              </w:rPr>
            </w:pPr>
            <w:r w:rsidRPr="00DA74CE">
              <w:rPr>
                <w:rFonts w:ascii="Arial" w:hAnsi="Arial" w:cs="Arial"/>
              </w:rPr>
              <w:t>1269±218</w:t>
            </w:r>
          </w:p>
        </w:tc>
        <w:tc>
          <w:tcPr>
            <w:tcW w:w="1266" w:type="dxa"/>
          </w:tcPr>
          <w:p w14:paraId="1175AB1E" w14:textId="5465E65B" w:rsidR="00F531D8" w:rsidRPr="00DA74CE" w:rsidRDefault="0005319C" w:rsidP="009B133C">
            <w:pPr>
              <w:rPr>
                <w:rFonts w:ascii="Arial" w:hAnsi="Arial" w:cs="Arial"/>
              </w:rPr>
            </w:pPr>
            <w:r w:rsidRPr="00DA74CE">
              <w:rPr>
                <w:rFonts w:ascii="Arial" w:hAnsi="Arial" w:cs="Arial"/>
              </w:rPr>
              <w:t>&lt;0.0001</w:t>
            </w:r>
          </w:p>
        </w:tc>
      </w:tr>
      <w:tr w:rsidR="00F531D8" w:rsidRPr="00DA74CE" w14:paraId="52DFB050" w14:textId="77777777" w:rsidTr="00BA1B2E">
        <w:tc>
          <w:tcPr>
            <w:tcW w:w="1838" w:type="dxa"/>
          </w:tcPr>
          <w:p w14:paraId="29096ECC" w14:textId="77777777" w:rsidR="00F531D8" w:rsidRPr="00DA74CE" w:rsidRDefault="00F531D8" w:rsidP="009B133C">
            <w:pPr>
              <w:rPr>
                <w:rFonts w:ascii="Arial" w:hAnsi="Arial" w:cs="Arial"/>
                <w:b/>
                <w:bCs/>
              </w:rPr>
            </w:pPr>
            <w:r w:rsidRPr="00DA74CE">
              <w:rPr>
                <w:rFonts w:ascii="Arial" w:hAnsi="Arial" w:cs="Arial"/>
                <w:b/>
                <w:bCs/>
              </w:rPr>
              <w:t>Non-classical</w:t>
            </w:r>
          </w:p>
        </w:tc>
        <w:tc>
          <w:tcPr>
            <w:tcW w:w="1559" w:type="dxa"/>
          </w:tcPr>
          <w:p w14:paraId="69EC4B65" w14:textId="09522CDC" w:rsidR="00F531D8" w:rsidRPr="00DA74CE" w:rsidRDefault="0005319C" w:rsidP="009B133C">
            <w:pPr>
              <w:rPr>
                <w:rFonts w:ascii="Arial" w:hAnsi="Arial" w:cs="Arial"/>
              </w:rPr>
            </w:pPr>
            <w:r w:rsidRPr="00DA74CE">
              <w:rPr>
                <w:rFonts w:ascii="Arial" w:hAnsi="Arial" w:cs="Arial"/>
              </w:rPr>
              <w:t>3451±425</w:t>
            </w:r>
          </w:p>
        </w:tc>
        <w:tc>
          <w:tcPr>
            <w:tcW w:w="1283" w:type="dxa"/>
          </w:tcPr>
          <w:p w14:paraId="29153FE1" w14:textId="431BE225" w:rsidR="00F531D8" w:rsidRPr="00DA74CE" w:rsidRDefault="0005319C" w:rsidP="009B133C">
            <w:pPr>
              <w:rPr>
                <w:rFonts w:ascii="Arial" w:hAnsi="Arial" w:cs="Arial"/>
              </w:rPr>
            </w:pPr>
            <w:r w:rsidRPr="00DA74CE">
              <w:rPr>
                <w:rFonts w:ascii="Arial" w:hAnsi="Arial" w:cs="Arial"/>
              </w:rPr>
              <w:t>1212±174</w:t>
            </w:r>
          </w:p>
        </w:tc>
        <w:tc>
          <w:tcPr>
            <w:tcW w:w="1266" w:type="dxa"/>
          </w:tcPr>
          <w:p w14:paraId="2F405A94" w14:textId="11D67EA6" w:rsidR="00F531D8" w:rsidRPr="00DA74CE" w:rsidRDefault="0005319C" w:rsidP="009B133C">
            <w:pPr>
              <w:rPr>
                <w:rFonts w:ascii="Arial" w:hAnsi="Arial" w:cs="Arial"/>
              </w:rPr>
            </w:pPr>
            <w:r w:rsidRPr="00DA74CE">
              <w:rPr>
                <w:rFonts w:ascii="Arial" w:hAnsi="Arial" w:cs="Arial"/>
              </w:rPr>
              <w:t>0.0061</w:t>
            </w:r>
          </w:p>
        </w:tc>
      </w:tr>
    </w:tbl>
    <w:p w14:paraId="633DD46D" w14:textId="560B342F" w:rsidR="00F531D8" w:rsidRPr="00DA74CE" w:rsidRDefault="00F531D8">
      <w:pPr>
        <w:rPr>
          <w:rFonts w:ascii="Arial" w:hAnsi="Arial" w:cs="Arial"/>
        </w:rPr>
      </w:pPr>
    </w:p>
    <w:p w14:paraId="1FC6DD2D" w14:textId="2B1FD1D4" w:rsidR="00F531D8" w:rsidRPr="00F531D8" w:rsidRDefault="00F531D8">
      <w:pPr>
        <w:rPr>
          <w:rFonts w:ascii="Arial" w:hAnsi="Arial" w:cs="Arial"/>
        </w:rPr>
      </w:pPr>
    </w:p>
    <w:p w14:paraId="4C2DE7F8" w14:textId="77777777" w:rsidR="00F531D8" w:rsidRPr="00F531D8" w:rsidRDefault="00F531D8">
      <w:pPr>
        <w:rPr>
          <w:rFonts w:ascii="Arial" w:hAnsi="Arial" w:cs="Arial"/>
        </w:rPr>
      </w:pPr>
    </w:p>
    <w:sectPr w:rsidR="00F531D8" w:rsidRPr="00F531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0D2A20"/>
    <w:multiLevelType w:val="hybridMultilevel"/>
    <w:tmpl w:val="6DACBCD2"/>
    <w:lvl w:ilvl="0" w:tplc="E8E681A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7648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1D8"/>
    <w:rsid w:val="000313C7"/>
    <w:rsid w:val="00034D2A"/>
    <w:rsid w:val="00046EB3"/>
    <w:rsid w:val="0005319C"/>
    <w:rsid w:val="00060F81"/>
    <w:rsid w:val="00086A7C"/>
    <w:rsid w:val="000C3304"/>
    <w:rsid w:val="000F7A9F"/>
    <w:rsid w:val="0012053A"/>
    <w:rsid w:val="00135B4F"/>
    <w:rsid w:val="00136E3B"/>
    <w:rsid w:val="00140967"/>
    <w:rsid w:val="00305894"/>
    <w:rsid w:val="00326C27"/>
    <w:rsid w:val="003D2AB4"/>
    <w:rsid w:val="003D3654"/>
    <w:rsid w:val="003E7673"/>
    <w:rsid w:val="004307F6"/>
    <w:rsid w:val="0046248E"/>
    <w:rsid w:val="004C2CFA"/>
    <w:rsid w:val="004C4D66"/>
    <w:rsid w:val="004F6CE1"/>
    <w:rsid w:val="00537B76"/>
    <w:rsid w:val="00541C5C"/>
    <w:rsid w:val="00576E2C"/>
    <w:rsid w:val="005E4400"/>
    <w:rsid w:val="00667045"/>
    <w:rsid w:val="006862BF"/>
    <w:rsid w:val="006B4D34"/>
    <w:rsid w:val="007973FB"/>
    <w:rsid w:val="007A2B5A"/>
    <w:rsid w:val="007D414F"/>
    <w:rsid w:val="008260DB"/>
    <w:rsid w:val="008302EF"/>
    <w:rsid w:val="008960A2"/>
    <w:rsid w:val="00976E1D"/>
    <w:rsid w:val="009B5F79"/>
    <w:rsid w:val="00AB1FD3"/>
    <w:rsid w:val="00AC244D"/>
    <w:rsid w:val="00B27C70"/>
    <w:rsid w:val="00B44A08"/>
    <w:rsid w:val="00BA1B2E"/>
    <w:rsid w:val="00C07F7D"/>
    <w:rsid w:val="00C20956"/>
    <w:rsid w:val="00C53A83"/>
    <w:rsid w:val="00C65AF6"/>
    <w:rsid w:val="00CC1470"/>
    <w:rsid w:val="00D4077A"/>
    <w:rsid w:val="00D82C1A"/>
    <w:rsid w:val="00DA34A8"/>
    <w:rsid w:val="00DA49BD"/>
    <w:rsid w:val="00DA74CE"/>
    <w:rsid w:val="00DC7625"/>
    <w:rsid w:val="00EC589E"/>
    <w:rsid w:val="00ED47D0"/>
    <w:rsid w:val="00F531D8"/>
    <w:rsid w:val="00F95703"/>
    <w:rsid w:val="00FC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BAC95"/>
  <w15:chartTrackingRefBased/>
  <w15:docId w15:val="{3D7733F7-48C7-C343-B2EF-0401E4CD3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31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BA1B2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pf, Pascale</dc:creator>
  <cp:keywords/>
  <dc:description/>
  <cp:lastModifiedBy>Kropf, Pascale</cp:lastModifiedBy>
  <cp:revision>3</cp:revision>
  <dcterms:created xsi:type="dcterms:W3CDTF">2022-06-06T15:14:00Z</dcterms:created>
  <dcterms:modified xsi:type="dcterms:W3CDTF">2022-06-06T15:14:00Z</dcterms:modified>
</cp:coreProperties>
</file>